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8FEA8" w14:textId="77777777" w:rsidR="00AE0563" w:rsidRPr="001115A3" w:rsidRDefault="00AE0563" w:rsidP="00AE0563">
      <w:pPr>
        <w:rPr>
          <w:rFonts w:ascii="Arial" w:hAnsi="Arial" w:cs="Arial"/>
          <w:b/>
          <w:bCs/>
          <w:sz w:val="22"/>
          <w:szCs w:val="22"/>
        </w:rPr>
      </w:pPr>
      <w:r w:rsidRPr="00B5701B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B5701B">
        <w:rPr>
          <w:rFonts w:ascii="Arial" w:hAnsi="Arial" w:cs="Arial"/>
          <w:sz w:val="22"/>
          <w:szCs w:val="22"/>
        </w:rPr>
        <w:t>. Study Schema</w:t>
      </w:r>
      <w:r>
        <w:rPr>
          <w:rFonts w:ascii="Arial" w:hAnsi="Arial" w:cs="Arial"/>
          <w:sz w:val="22"/>
          <w:szCs w:val="22"/>
        </w:rPr>
        <w:t>ta for (a) Colon and (b) Rectal Cancer</w:t>
      </w:r>
    </w:p>
    <w:p w14:paraId="3FF0D404" w14:textId="77777777" w:rsidR="002971AD" w:rsidRDefault="002971AD" w:rsidP="002971AD">
      <w:pPr>
        <w:rPr>
          <w:rFonts w:ascii="Arial" w:hAnsi="Arial" w:cs="Arial"/>
          <w:sz w:val="22"/>
          <w:szCs w:val="22"/>
        </w:rPr>
      </w:pPr>
    </w:p>
    <w:p w14:paraId="1AC408A1" w14:textId="2E097A40" w:rsidR="002971AD" w:rsidRDefault="009B3244" w:rsidP="002971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CA3A86A" wp14:editId="74EFDFF5">
            <wp:extent cx="8229600" cy="2781300"/>
            <wp:effectExtent l="0" t="0" r="0" b="0"/>
            <wp:docPr id="1724358274" name="Picture 1" descr="A screenshot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358274" name="Picture 1" descr="A screenshot of a flowchar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84A18" w14:textId="77777777" w:rsidR="002971AD" w:rsidRDefault="002971AD" w:rsidP="002971AD">
      <w:pPr>
        <w:rPr>
          <w:rFonts w:ascii="Arial" w:hAnsi="Arial" w:cs="Arial"/>
          <w:sz w:val="22"/>
          <w:szCs w:val="22"/>
        </w:rPr>
      </w:pPr>
    </w:p>
    <w:p w14:paraId="1E7FC48A" w14:textId="77777777" w:rsidR="00E77C2C" w:rsidRDefault="00E77C2C" w:rsidP="002971AD">
      <w:pPr>
        <w:rPr>
          <w:rFonts w:ascii="Arial" w:hAnsi="Arial" w:cs="Arial"/>
          <w:sz w:val="22"/>
          <w:szCs w:val="22"/>
        </w:rPr>
      </w:pPr>
    </w:p>
    <w:p w14:paraId="29521E62" w14:textId="77777777" w:rsidR="00AE2906" w:rsidRDefault="00AE2906" w:rsidP="002971AD">
      <w:pPr>
        <w:rPr>
          <w:rFonts w:ascii="Arial" w:hAnsi="Arial" w:cs="Arial"/>
          <w:sz w:val="22"/>
          <w:szCs w:val="22"/>
        </w:rPr>
      </w:pPr>
    </w:p>
    <w:p w14:paraId="7B7371FB" w14:textId="77777777" w:rsidR="00AE2906" w:rsidRDefault="00AE2906" w:rsidP="002971AD">
      <w:pPr>
        <w:rPr>
          <w:rFonts w:ascii="Arial" w:hAnsi="Arial" w:cs="Arial"/>
          <w:sz w:val="22"/>
          <w:szCs w:val="22"/>
        </w:rPr>
      </w:pPr>
    </w:p>
    <w:p w14:paraId="7795616F" w14:textId="77777777" w:rsidR="00AE2906" w:rsidRDefault="00AE2906" w:rsidP="002971AD">
      <w:pPr>
        <w:rPr>
          <w:rFonts w:ascii="Arial" w:hAnsi="Arial" w:cs="Arial"/>
          <w:sz w:val="22"/>
          <w:szCs w:val="22"/>
        </w:rPr>
      </w:pPr>
    </w:p>
    <w:p w14:paraId="62C95E66" w14:textId="77777777" w:rsidR="00AE2906" w:rsidRDefault="00AE2906" w:rsidP="002971AD">
      <w:pPr>
        <w:rPr>
          <w:rFonts w:ascii="Arial" w:hAnsi="Arial" w:cs="Arial"/>
          <w:sz w:val="22"/>
          <w:szCs w:val="22"/>
        </w:rPr>
      </w:pPr>
    </w:p>
    <w:p w14:paraId="025DF80B" w14:textId="77777777" w:rsidR="00AE2906" w:rsidRDefault="00AE2906" w:rsidP="002971AD">
      <w:pPr>
        <w:rPr>
          <w:rFonts w:ascii="Arial" w:hAnsi="Arial" w:cs="Arial"/>
          <w:sz w:val="22"/>
          <w:szCs w:val="22"/>
        </w:rPr>
      </w:pPr>
    </w:p>
    <w:p w14:paraId="14381681" w14:textId="77777777" w:rsidR="002971AD" w:rsidRDefault="002971AD" w:rsidP="002971AD">
      <w:pPr>
        <w:rPr>
          <w:rFonts w:ascii="Arial" w:hAnsi="Arial" w:cs="Arial"/>
          <w:sz w:val="22"/>
          <w:szCs w:val="22"/>
        </w:rPr>
      </w:pPr>
    </w:p>
    <w:p w14:paraId="23F696B5" w14:textId="77777777" w:rsidR="00AE0563" w:rsidRDefault="00AE0563" w:rsidP="002971AD">
      <w:pPr>
        <w:rPr>
          <w:rFonts w:ascii="Arial" w:hAnsi="Arial" w:cs="Arial"/>
          <w:b/>
          <w:bCs/>
          <w:sz w:val="22"/>
          <w:szCs w:val="22"/>
        </w:rPr>
        <w:sectPr w:rsidR="00AE0563" w:rsidSect="006A1446">
          <w:footerReference w:type="even" r:id="rId9"/>
          <w:footerReference w:type="default" r:id="rId10"/>
          <w:footerReference w:type="first" r:id="rId11"/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DD9B767" w14:textId="1F08AC22" w:rsidR="00EF3EF1" w:rsidRPr="00AE0563" w:rsidRDefault="00EF3EF1" w:rsidP="00EF3EF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F50360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F50360">
        <w:rPr>
          <w:rFonts w:ascii="Arial" w:hAnsi="Arial" w:cs="Arial"/>
          <w:b/>
          <w:bCs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 xml:space="preserve"> Patient, Facility, and Tumor Characteristics of Colon and Rectal Cancer Cases by Overtreatment in the Matched Cohort</w:t>
      </w:r>
      <w:r w:rsidRPr="00B5701B">
        <w:rPr>
          <w:rFonts w:ascii="Arial" w:hAnsi="Arial" w:cs="Arial"/>
          <w:sz w:val="22"/>
          <w:szCs w:val="22"/>
        </w:rPr>
        <w:t xml:space="preserve"> </w:t>
      </w:r>
    </w:p>
    <w:p w14:paraId="345DD664" w14:textId="77777777" w:rsidR="00EF3EF1" w:rsidRDefault="00EF3EF1" w:rsidP="00EF3EF1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980"/>
        <w:gridCol w:w="1710"/>
        <w:gridCol w:w="990"/>
        <w:gridCol w:w="1980"/>
        <w:gridCol w:w="1739"/>
        <w:gridCol w:w="1046"/>
      </w:tblGrid>
      <w:tr w:rsidR="00EF3EF1" w:rsidRPr="00DF1519" w14:paraId="3823ADE1" w14:textId="77777777" w:rsidTr="003D3AB2"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68A5B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6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6783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Colon</w:t>
            </w:r>
          </w:p>
        </w:tc>
        <w:tc>
          <w:tcPr>
            <w:tcW w:w="47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F71F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Rectum</w:t>
            </w:r>
          </w:p>
        </w:tc>
      </w:tr>
      <w:tr w:rsidR="00EF3EF1" w:rsidRPr="00DF1519" w14:paraId="2F5F6201" w14:textId="77777777" w:rsidTr="003D3AB2"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4BD25D77" w14:textId="00CF3D8B" w:rsidR="00EF3EF1" w:rsidRPr="003D3AB2" w:rsidRDefault="003D3AB2" w:rsidP="003D3AB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058781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No Overtreatme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031C3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Overtreatm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5E1D0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48BA3F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No Overtreatment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1D936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Overtreatment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AC55A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EF3EF1" w:rsidRPr="00DF1519" w14:paraId="51CB2D09" w14:textId="77777777" w:rsidTr="003D3AB2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3F94E1" w14:textId="77777777" w:rsidR="00EF3EF1" w:rsidRPr="003D3AB2" w:rsidRDefault="00EF3EF1" w:rsidP="00F367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sz w:val="18"/>
                <w:szCs w:val="18"/>
              </w:rPr>
              <w:t>Age, median [IQR]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3F77B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5 [56-73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E1A58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5.5 [57-72]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98801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82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76CDD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3 [54.25-72]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3A8F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2.5 [53-72]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36E3B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596</w:t>
            </w:r>
          </w:p>
        </w:tc>
      </w:tr>
      <w:tr w:rsidR="00EF3EF1" w:rsidRPr="00DF1519" w14:paraId="12D969A3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8BA3A2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A11773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181C8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0B37D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24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691F6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E74B8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4A277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311</w:t>
            </w:r>
          </w:p>
        </w:tc>
      </w:tr>
      <w:tr w:rsidR="00EF3EF1" w:rsidRPr="00DF1519" w14:paraId="15F4FE63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B63E6C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Mal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85958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888 (62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C5D27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83 (57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277C6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DBD06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23 (66.5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6D71BF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0 (61.0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7D78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5915BF47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2CFDE59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Femal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B91F9F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30 (37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3029E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1 (42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4C4C90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C60F54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63 (33.5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AE4F3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2 (39.0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21506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4B42CF3A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7F46A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sz w:val="18"/>
                <w:szCs w:val="18"/>
              </w:rPr>
              <w:t>Rac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8566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26B93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BE45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93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4DA3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9854C2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C8110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896</w:t>
            </w:r>
          </w:p>
        </w:tc>
      </w:tr>
      <w:tr w:rsidR="00EF3EF1" w:rsidRPr="00DF1519" w14:paraId="2C5FFB3D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14C40D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Whit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0B21AB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054 (74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B798D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05 (72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6FA9C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FD120A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90 (87.8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DE1C4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2 (87.8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7EEB9F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611876D8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361ED6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Black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9E31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72 (19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9AB49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9 (20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0FC62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3174D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0 (7.6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35C88E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7 (8.5%)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C676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6E35902D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29429CB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Other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91404C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92 (6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06EF7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0 (6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1DEED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861266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6 (4.6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0BAF0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 (3.7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47CAA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63D1E159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8FAB2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sz w:val="18"/>
                <w:szCs w:val="18"/>
              </w:rPr>
              <w:t xml:space="preserve">Insurance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E64B2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DE758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0A6A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91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4FA0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65C8B75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2E1B1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894</w:t>
            </w:r>
          </w:p>
        </w:tc>
      </w:tr>
      <w:tr w:rsidR="00EF3EF1" w:rsidRPr="00DF1519" w14:paraId="065FF2E5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BF02AE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Uninsur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BD67D8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3 (5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9AF70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8 (5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A0427A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C72168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99 (50.8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D6D8E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42 (51.2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4B5DF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5DF0270D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F5F6D6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Private/Managed Car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B39B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95 (4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B1463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9 (41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FA30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7EA88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7 (7.3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813FA1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 (8.5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F17C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764642CD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16FDEE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Medicaid, Medicare, Other </w:t>
            </w:r>
          </w:p>
          <w:p w14:paraId="4A1875FE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Government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77365A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50 (52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0F32A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7 (53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F16DDA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B411C5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30 (42.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EA027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3 (40.2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B6C56A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31E2AC7E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7D9A67" w14:textId="645702FD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sz w:val="18"/>
                <w:szCs w:val="18"/>
              </w:rPr>
              <w:t xml:space="preserve">Above </w:t>
            </w:r>
            <w:r w:rsidR="00F31936">
              <w:rPr>
                <w:rFonts w:ascii="Arial" w:hAnsi="Arial" w:cs="Arial"/>
                <w:b/>
                <w:sz w:val="18"/>
                <w:szCs w:val="18"/>
              </w:rPr>
              <w:t>M</w:t>
            </w:r>
            <w:r w:rsidRPr="003D3AB2">
              <w:rPr>
                <w:rFonts w:ascii="Arial" w:hAnsi="Arial" w:cs="Arial"/>
                <w:b/>
                <w:sz w:val="18"/>
                <w:szCs w:val="18"/>
              </w:rPr>
              <w:t>edian incom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9127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676B0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80D4B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947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6D31A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B17480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25B3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917</w:t>
            </w:r>
          </w:p>
        </w:tc>
      </w:tr>
      <w:tr w:rsidR="00EF3EF1" w:rsidRPr="00DF1519" w14:paraId="35345DF6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000313E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0-47,999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26DFEB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95 (49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D0F77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1 (49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B1586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D9A758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21 (40.8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9AFEA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3 (40.2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A2915C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0625AC24" w14:textId="77777777" w:rsidTr="003D3AB2">
        <w:trPr>
          <w:trHeight w:val="188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057FD5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≥48,00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5E39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23 (51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F8460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3 (50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3939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63182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465 (59.2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CA1438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49 (59.8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A8DCA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33328C6D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49A0C4" w14:textId="755470B3" w:rsidR="00EF3EF1" w:rsidRPr="003D3AB2" w:rsidRDefault="00F31936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F31936">
              <w:rPr>
                <w:rFonts w:ascii="Arial" w:hAnsi="Arial" w:cs="Arial"/>
                <w:b/>
                <w:sz w:val="18"/>
                <w:szCs w:val="18"/>
              </w:rPr>
              <w:t>Charlson-Deyo Comorbidity Index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9A9682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30E729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50034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935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49B43A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7FAE6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4531AA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893</w:t>
            </w:r>
          </w:p>
        </w:tc>
      </w:tr>
      <w:tr w:rsidR="00EF3EF1" w:rsidRPr="00DF1519" w14:paraId="0248A3CC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212EE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DD0C6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995 (70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3294E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03 (71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86491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DD60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95 (75.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9F8EE6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4 (78.0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DF158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634652BF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7C089D9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075214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26 (23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8A6A4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2 (22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11CC6C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80323C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69 (21.5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804E7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6 (19.5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4E84B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5CAB85C2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E1434E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2+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FB99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97 (6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E0914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9 (6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332BF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295E6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2 (2.8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4E180C9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 (2.4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A8901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114D8724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375C69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sz w:val="18"/>
                <w:szCs w:val="18"/>
              </w:rPr>
              <w:t>Facility typ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5E1086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0D271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A1BA5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51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7616F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5BAB2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3C2554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805</w:t>
            </w:r>
          </w:p>
        </w:tc>
      </w:tr>
      <w:tr w:rsidR="00EF3EF1" w:rsidRPr="00DF1519" w14:paraId="4425A5F4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63276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Non-Research/Academ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0AD68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135 (8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D49D9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12 (77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F35B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ACE22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65 (71.9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E6C09B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0 (73.2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DA9B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0D0054BC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35C69DD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Research/Academic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B56368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83 (2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769A7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2 (22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21043E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50B01F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21 (28.1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5727E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2 (26.8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A304E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52C15430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BF6DF6" w14:textId="77777777" w:rsidR="00EF3EF1" w:rsidRPr="003D3AB2" w:rsidRDefault="00EF3EF1" w:rsidP="00F367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Top Quartile Facility Case Volum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EA630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57 (18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E5527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6 (18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97A0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984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BD78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05 (26.1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8B8469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0 (24.4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78BB9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739</w:t>
            </w:r>
          </w:p>
        </w:tc>
      </w:tr>
      <w:tr w:rsidR="00EF3EF1" w:rsidRPr="00DF1519" w14:paraId="2798CD65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C7A873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Histologic Grad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F963D0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AF71E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B0C41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689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26084A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CD8E4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D8EA1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208</w:t>
            </w:r>
          </w:p>
        </w:tc>
      </w:tr>
      <w:tr w:rsidR="00EF3EF1" w:rsidRPr="00DF1519" w14:paraId="5BA6EAC5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C0C6426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gramStart"/>
            <w:r w:rsidRPr="003D3AB2">
              <w:rPr>
                <w:rFonts w:ascii="Arial" w:hAnsi="Arial" w:cs="Arial"/>
                <w:sz w:val="18"/>
                <w:szCs w:val="18"/>
              </w:rPr>
              <w:t>Well</w:t>
            </w:r>
            <w:proofErr w:type="gramEnd"/>
            <w:r w:rsidRPr="003D3AB2">
              <w:rPr>
                <w:rFonts w:ascii="Arial" w:hAnsi="Arial" w:cs="Arial"/>
                <w:sz w:val="18"/>
                <w:szCs w:val="18"/>
              </w:rPr>
              <w:t>/Moderately Differentia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AD21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266 (89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0A460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27 (88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2D184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09ACF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90 (87.8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73E6B8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8 (82.9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AF2EE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023893E2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D8970C5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Poorly/Not Differentia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CB7F56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52 (10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4E675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7 (11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2DEE57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C16124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96 (12.2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C7CD8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4 (17.1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25E7C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1FA9E099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E047E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Histology*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F22E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F9D8B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FAFF0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190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168BA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AF7826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522D8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164</w:t>
            </w:r>
          </w:p>
        </w:tc>
      </w:tr>
      <w:tr w:rsidR="00EF3EF1" w:rsidRPr="00DF1519" w14:paraId="1173DC09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1A22C6" w14:textId="65F575F6" w:rsidR="00EF3EF1" w:rsidRPr="003D3AB2" w:rsidRDefault="00EF3EF1" w:rsidP="00F367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</w:t>
            </w:r>
            <w:proofErr w:type="spellStart"/>
            <w:r w:rsidRPr="003D3AB2">
              <w:rPr>
                <w:rFonts w:ascii="Arial" w:hAnsi="Arial" w:cs="Arial"/>
                <w:sz w:val="18"/>
                <w:szCs w:val="18"/>
              </w:rPr>
              <w:t>Nonmucinous</w:t>
            </w:r>
            <w:proofErr w:type="spellEnd"/>
            <w:r w:rsidRPr="003D3AB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31936">
              <w:rPr>
                <w:rFonts w:ascii="Arial" w:hAnsi="Arial" w:cs="Arial"/>
                <w:sz w:val="18"/>
                <w:szCs w:val="18"/>
              </w:rPr>
              <w:t>A</w:t>
            </w:r>
            <w:r w:rsidRPr="003D3AB2">
              <w:rPr>
                <w:rFonts w:ascii="Arial" w:hAnsi="Arial" w:cs="Arial"/>
                <w:sz w:val="18"/>
                <w:szCs w:val="18"/>
              </w:rPr>
              <w:t>denocarcinom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CB4F3E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330 (93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FE977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31 (91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604F42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716C8FE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65 (97.3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298FC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7 (93.9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57E183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5061F88A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CD07E2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High-Risk Histolog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42EE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88 (6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796BC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3 (9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27984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0A2C2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1 (2.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74D4CE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 (6.1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8D221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5282B4EC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88AFB5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Clinical T stag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BC989F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BED96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A7AE1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956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4CFA35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BA36C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D3E84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730</w:t>
            </w:r>
          </w:p>
        </w:tc>
      </w:tr>
      <w:tr w:rsidR="00EF3EF1" w:rsidRPr="00DF1519" w14:paraId="436F9264" w14:textId="77777777" w:rsidTr="003D3AB2">
        <w:trPr>
          <w:trHeight w:val="108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3A65C" w14:textId="77777777" w:rsidR="00EF3EF1" w:rsidRPr="003D3AB2" w:rsidRDefault="00EF3EF1" w:rsidP="00F3675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cT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F21574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45 (52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2DCA8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76 (52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C03AAC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79BD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20 (40.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094292A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35 (42.7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FFBFD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2CD4B10F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A4FE6C3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cT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65497E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73 (47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54B40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8 (47.2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A8AC64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8E5A74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466 (59.3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4F10A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47 (57.3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D3EC9E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02B49399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9955E0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Pathologic T stage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8072E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C3E8F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E4E95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80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9A310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22E17D1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88EB3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.620</w:t>
            </w:r>
          </w:p>
        </w:tc>
      </w:tr>
      <w:tr w:rsidR="00EF3EF1" w:rsidRPr="00DF1519" w14:paraId="00C79D24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48EF64C" w14:textId="77777777" w:rsidR="00EF3EF1" w:rsidRPr="003D3AB2" w:rsidRDefault="00EF3EF1" w:rsidP="00F36750">
            <w:pPr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pT1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8BB7C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16 (43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16029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1 (42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96D542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24185ED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10 (26.7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BBAC5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24 (29.3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8CE636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75C839E1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E42F32" w14:textId="77777777" w:rsidR="00EF3EF1" w:rsidRPr="003D3AB2" w:rsidRDefault="00EF3EF1" w:rsidP="00F367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 xml:space="preserve">     pT2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F33EB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802 (56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BA0EF8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83 (57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DD1476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66E0F1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76 (73.3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14:paraId="33D02A82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58 (70.7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FB967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F3EF1" w:rsidRPr="00DF1519" w14:paraId="015D6C34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616719" w14:textId="77777777" w:rsidR="00EF3EF1" w:rsidRPr="003D3AB2" w:rsidRDefault="00EF3EF1" w:rsidP="00F367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Adjuvant Chemotherapy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CBCF56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1E9F7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144 (10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9D99E63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C9DE7D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D540C9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6 (80.5%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2332B7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</w:tr>
      <w:tr w:rsidR="00EF3EF1" w:rsidRPr="00DF1519" w14:paraId="6CA478C7" w14:textId="77777777" w:rsidTr="003D3AB2"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CB292" w14:textId="77777777" w:rsidR="00EF3EF1" w:rsidRPr="003D3AB2" w:rsidRDefault="00EF3EF1" w:rsidP="00F3675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sz w:val="18"/>
                <w:szCs w:val="18"/>
              </w:rPr>
              <w:t>Adjuvant Radiation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2B8746" w14:textId="698D997C" w:rsidR="00EF3EF1" w:rsidRPr="00203733" w:rsidRDefault="00203733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73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F14D97" w14:textId="33C78DD7" w:rsidR="00EF3EF1" w:rsidRPr="00203733" w:rsidRDefault="00203733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0373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3A666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1787C3A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0 (0%)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296FB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sz w:val="18"/>
                <w:szCs w:val="18"/>
              </w:rPr>
              <w:t>61 (74.4%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71A2F" w14:textId="77777777" w:rsidR="00EF3EF1" w:rsidRPr="003D3AB2" w:rsidRDefault="00EF3EF1" w:rsidP="00F3675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D3AB2">
              <w:rPr>
                <w:rFonts w:ascii="Arial" w:hAnsi="Arial" w:cs="Arial"/>
                <w:i/>
                <w:iCs/>
                <w:sz w:val="18"/>
                <w:szCs w:val="18"/>
              </w:rPr>
              <w:t>NA</w:t>
            </w:r>
          </w:p>
        </w:tc>
      </w:tr>
    </w:tbl>
    <w:p w14:paraId="7CBA664C" w14:textId="77777777" w:rsidR="00EF3EF1" w:rsidRDefault="00EF3EF1" w:rsidP="00EF3EF1">
      <w:pPr>
        <w:rPr>
          <w:rFonts w:ascii="Arial" w:hAnsi="Arial" w:cs="Arial"/>
          <w:b/>
          <w:bCs/>
          <w:sz w:val="22"/>
          <w:szCs w:val="22"/>
        </w:rPr>
      </w:pPr>
    </w:p>
    <w:p w14:paraId="15F36321" w14:textId="77777777" w:rsidR="00EF3EF1" w:rsidRPr="00546518" w:rsidRDefault="00EF3EF1" w:rsidP="00EF3EF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*Note: Due to the small number of signet ring cell carcinoma cases, mucinous adenocarcinoma and signet ring cell carcinoma cases were combined into a high-risk histology group for statistical comparison.</w:t>
      </w:r>
    </w:p>
    <w:p w14:paraId="352EA3A8" w14:textId="303628B0" w:rsidR="00EF3EF1" w:rsidRPr="00546518" w:rsidRDefault="00EF3EF1" w:rsidP="00EF3EF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QR: interquartile range</w:t>
      </w:r>
      <w:r w:rsidR="00FC105E">
        <w:rPr>
          <w:rFonts w:ascii="Arial" w:hAnsi="Arial" w:cs="Arial"/>
          <w:sz w:val="22"/>
          <w:szCs w:val="22"/>
        </w:rPr>
        <w:t>; NA: not applicable</w:t>
      </w:r>
    </w:p>
    <w:p w14:paraId="5949467C" w14:textId="77777777" w:rsidR="00EF3EF1" w:rsidRPr="00B05D86" w:rsidRDefault="00EF3EF1" w:rsidP="00EF3EF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Values significant at p&lt;.05 are bolded.</w:t>
      </w:r>
    </w:p>
    <w:p w14:paraId="6B21F6CF" w14:textId="77777777" w:rsidR="00EF3EF1" w:rsidRDefault="00EF3EF1" w:rsidP="00EF3EF1">
      <w:pPr>
        <w:rPr>
          <w:rFonts w:ascii="Arial" w:hAnsi="Arial" w:cs="Arial"/>
          <w:b/>
          <w:bCs/>
          <w:sz w:val="22"/>
          <w:szCs w:val="22"/>
        </w:rPr>
      </w:pPr>
    </w:p>
    <w:p w14:paraId="11065565" w14:textId="77777777" w:rsidR="00EF3EF1" w:rsidRDefault="00EF3EF1" w:rsidP="00EF3EF1">
      <w:pPr>
        <w:rPr>
          <w:rFonts w:ascii="Arial" w:hAnsi="Arial" w:cs="Arial"/>
          <w:b/>
          <w:bCs/>
          <w:sz w:val="22"/>
          <w:szCs w:val="22"/>
        </w:rPr>
      </w:pPr>
    </w:p>
    <w:p w14:paraId="3B06B046" w14:textId="77777777" w:rsidR="00EF3EF1" w:rsidRDefault="00EF3EF1" w:rsidP="00EF3EF1">
      <w:pPr>
        <w:rPr>
          <w:rFonts w:ascii="Arial" w:hAnsi="Arial" w:cs="Arial"/>
          <w:b/>
          <w:bCs/>
          <w:sz w:val="22"/>
          <w:szCs w:val="22"/>
        </w:rPr>
      </w:pPr>
    </w:p>
    <w:p w14:paraId="0AA54A32" w14:textId="77777777" w:rsidR="00EF3EF1" w:rsidRDefault="00EF3EF1" w:rsidP="00EF3EF1">
      <w:pPr>
        <w:rPr>
          <w:rFonts w:ascii="Arial" w:hAnsi="Arial" w:cs="Arial"/>
          <w:b/>
          <w:bCs/>
          <w:sz w:val="22"/>
          <w:szCs w:val="22"/>
        </w:rPr>
      </w:pPr>
    </w:p>
    <w:p w14:paraId="021C0EB3" w14:textId="77777777" w:rsidR="00EF3EF1" w:rsidRDefault="00EF3EF1" w:rsidP="00EF3EF1">
      <w:pPr>
        <w:rPr>
          <w:rFonts w:ascii="Arial" w:hAnsi="Arial" w:cs="Arial"/>
          <w:b/>
          <w:bCs/>
          <w:sz w:val="22"/>
          <w:szCs w:val="22"/>
        </w:rPr>
      </w:pPr>
    </w:p>
    <w:p w14:paraId="04F05372" w14:textId="77777777" w:rsidR="00EF3EF1" w:rsidRDefault="00EF3EF1" w:rsidP="002971AD">
      <w:pPr>
        <w:rPr>
          <w:rFonts w:ascii="Arial" w:hAnsi="Arial" w:cs="Arial"/>
          <w:b/>
          <w:sz w:val="22"/>
          <w:szCs w:val="22"/>
        </w:rPr>
      </w:pPr>
    </w:p>
    <w:p w14:paraId="1B66B27A" w14:textId="77777777" w:rsidR="00EF3EF1" w:rsidRDefault="00EF3EF1" w:rsidP="002971AD">
      <w:pPr>
        <w:rPr>
          <w:rFonts w:ascii="Arial" w:hAnsi="Arial" w:cs="Arial"/>
          <w:b/>
          <w:sz w:val="22"/>
          <w:szCs w:val="22"/>
        </w:rPr>
      </w:pPr>
    </w:p>
    <w:p w14:paraId="2C3B8627" w14:textId="77777777" w:rsidR="00EF3EF1" w:rsidRDefault="00EF3EF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130A367" w14:textId="1F0209B7" w:rsidR="002971AD" w:rsidRPr="00B5701B" w:rsidRDefault="002971AD" w:rsidP="002971AD">
      <w:pPr>
        <w:rPr>
          <w:rFonts w:ascii="Arial" w:hAnsi="Arial" w:cs="Arial"/>
          <w:bCs/>
          <w:sz w:val="22"/>
          <w:szCs w:val="22"/>
        </w:rPr>
      </w:pPr>
      <w:r w:rsidRPr="00B5701B"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EF3EF1">
        <w:rPr>
          <w:rFonts w:ascii="Arial" w:hAnsi="Arial" w:cs="Arial"/>
          <w:b/>
          <w:sz w:val="22"/>
          <w:szCs w:val="22"/>
        </w:rPr>
        <w:t>2</w:t>
      </w:r>
      <w:r>
        <w:rPr>
          <w:rFonts w:ascii="Arial" w:hAnsi="Arial" w:cs="Arial"/>
          <w:b/>
          <w:sz w:val="22"/>
          <w:szCs w:val="22"/>
        </w:rPr>
        <w:t>.</w:t>
      </w:r>
      <w:r w:rsidRPr="00B5701B">
        <w:rPr>
          <w:rFonts w:ascii="Arial" w:hAnsi="Arial" w:cs="Arial"/>
          <w:b/>
          <w:sz w:val="22"/>
          <w:szCs w:val="22"/>
        </w:rPr>
        <w:t xml:space="preserve"> </w:t>
      </w:r>
      <w:r w:rsidRPr="00B5701B">
        <w:rPr>
          <w:rFonts w:ascii="Arial" w:hAnsi="Arial" w:cs="Arial"/>
          <w:bCs/>
          <w:sz w:val="22"/>
          <w:szCs w:val="22"/>
        </w:rPr>
        <w:t>Covariate Balance Before and After Propensity Matching</w:t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4108"/>
        <w:gridCol w:w="2192"/>
        <w:gridCol w:w="2160"/>
        <w:gridCol w:w="2250"/>
        <w:gridCol w:w="2340"/>
      </w:tblGrid>
      <w:tr w:rsidR="002971AD" w:rsidRPr="00B5701B" w14:paraId="3FFC61D7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F9485C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59D621" w14:textId="77777777" w:rsidR="002971AD" w:rsidRPr="003D3AB2" w:rsidRDefault="002971AD" w:rsidP="00F367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459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7873B8" w14:textId="77777777" w:rsidR="002971AD" w:rsidRPr="003D3AB2" w:rsidRDefault="002971AD" w:rsidP="00F367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ctum</w:t>
            </w:r>
          </w:p>
        </w:tc>
      </w:tr>
      <w:tr w:rsidR="002971AD" w:rsidRPr="00B5701B" w14:paraId="15B1E665" w14:textId="77777777" w:rsidTr="00BE165D">
        <w:trPr>
          <w:trHeight w:val="280"/>
        </w:trPr>
        <w:tc>
          <w:tcPr>
            <w:tcW w:w="4108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42A8" w14:textId="77777777" w:rsidR="002971AD" w:rsidRPr="003D3AB2" w:rsidRDefault="002971AD" w:rsidP="00F3675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0400CC" w14:textId="77777777" w:rsidR="002971AD" w:rsidRPr="003D3AB2" w:rsidRDefault="002971AD" w:rsidP="00F367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Matching SMD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5CD0" w14:textId="77777777" w:rsidR="002971AD" w:rsidRPr="003D3AB2" w:rsidRDefault="002971AD" w:rsidP="00F367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-Matching S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B87514" w14:textId="77777777" w:rsidR="002971AD" w:rsidRPr="003D3AB2" w:rsidRDefault="002971AD" w:rsidP="00F367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re-Matching SMD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27C1" w14:textId="77777777" w:rsidR="002971AD" w:rsidRPr="003D3AB2" w:rsidRDefault="002971AD" w:rsidP="00F36750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st-Matching SMD</w:t>
            </w:r>
          </w:p>
        </w:tc>
      </w:tr>
      <w:tr w:rsidR="002971AD" w:rsidRPr="00B5701B" w14:paraId="04F23694" w14:textId="77777777" w:rsidTr="00BE165D">
        <w:trPr>
          <w:trHeight w:val="280"/>
        </w:trPr>
        <w:tc>
          <w:tcPr>
            <w:tcW w:w="410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E05B8C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92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25062B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216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D6A6036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F9C11F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C72A35E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2971AD" w:rsidRPr="00B5701B" w14:paraId="0DD9C9FD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6EC1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Female Sex (vs Male)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DBA6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3A9C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3B35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0D22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2971AD" w:rsidRPr="00B5701B" w14:paraId="77F20F82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726B351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BA2469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A139EE5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C38D5C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12D7EB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71AD" w:rsidRPr="00B5701B" w14:paraId="090895BC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F6D3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White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B539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2ADD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545A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C209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2971AD" w:rsidRPr="00B5701B" w14:paraId="58947FCA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9650532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Black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8515F9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3A8BDE2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896B6E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1EB3D1F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2971AD" w:rsidRPr="00B5701B" w14:paraId="7ED2BFAF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44B2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Other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321C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4706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6567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1169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</w:tr>
      <w:tr w:rsidR="002971AD" w:rsidRPr="00B5701B" w14:paraId="33C56606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61094E8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Insurance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2D7D8B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D3621AC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B6BE24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DA95242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71AD" w:rsidRPr="00B5701B" w14:paraId="6CC3FFE2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C8ED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Uninsured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F048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5DF3D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DBFC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2E8F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</w:tr>
      <w:tr w:rsidR="002971AD" w:rsidRPr="00B5701B" w14:paraId="5161F54C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63C7C6F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Private/Managed Care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7E876A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1DC63A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4A54F2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1A99265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2971AD" w:rsidRPr="00B5701B" w14:paraId="73B78800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3ED3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Medicaid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F2CE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8D9F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DCDC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C46F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2971AD" w:rsidRPr="00B5701B" w14:paraId="02450990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2E9523F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Medicare/Other Government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052A75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D3A8FBC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A91935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438CE09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2971AD" w:rsidRPr="00B5701B" w14:paraId="61F6D374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C8812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Income Above Median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DB35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415E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8712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98CD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</w:tr>
      <w:tr w:rsidR="002971AD" w:rsidRPr="00B5701B" w14:paraId="4833D533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51AE0F5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Comorbidity Index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34EC5A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5BE7E7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DC4D09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E83FAA9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71AD" w:rsidRPr="00B5701B" w14:paraId="169C2848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E687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0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E81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442B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28C0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FC48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</w:tr>
      <w:tr w:rsidR="002971AD" w:rsidRPr="00B5701B" w14:paraId="6634983D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C208A0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1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D1E459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C321EB1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D06FE0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C60BCB7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2971AD" w:rsidRPr="00B5701B" w14:paraId="35D93E75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3B3F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2+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A69F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E738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7CB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4887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</w:tr>
      <w:tr w:rsidR="002971AD" w:rsidRPr="00B5701B" w14:paraId="419F5D8F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A3DD90E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Research/Academic Facility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BCE405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6849046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9F9BF4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42EC743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</w:tr>
      <w:tr w:rsidR="002971AD" w:rsidRPr="00B5701B" w14:paraId="30C6A359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1955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Top Quartile Facility Case Volume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9850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50502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16AA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831AD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</w:tr>
      <w:tr w:rsidR="002971AD" w:rsidRPr="00B5701B" w14:paraId="3D9754B7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F755D94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Poorly Differentiated/Undifferentiated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93E535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8CD186B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2E8582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6C48E64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</w:tr>
      <w:tr w:rsidR="002971AD" w:rsidRPr="00B5701B" w14:paraId="3177981A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C7C5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Histology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C1DC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6E0F9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984E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CDF1A" w14:textId="77777777" w:rsidR="002971AD" w:rsidRPr="003D3AB2" w:rsidRDefault="002971AD" w:rsidP="00F3675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971AD" w:rsidRPr="00B5701B" w14:paraId="65086F8C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412E501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  <w:proofErr w:type="spellStart"/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Nonmucinous</w:t>
            </w:r>
            <w:proofErr w:type="spellEnd"/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Adenocarcinoma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E8283F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C5CE90E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6594C8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B097633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2971AD" w:rsidRPr="00B5701B" w14:paraId="16ACD7E0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32CB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Mucinous Adenocarcinoma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C8F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173D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381C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3F73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2971AD" w:rsidRPr="00B5701B" w14:paraId="6461AC2D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FE26F95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 xml:space="preserve">   Signet Ring Cell Carcinoma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DFA4B6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ABE9E14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C33571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4E5F129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2971AD" w:rsidRPr="00B5701B" w14:paraId="51A7708F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24F9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cT2 (vs cT1)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2A25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7E13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4DF4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78C8B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</w:tr>
      <w:tr w:rsidR="002971AD" w:rsidRPr="00B5701B" w14:paraId="48641562" w14:textId="77777777" w:rsidTr="00BE165D">
        <w:trPr>
          <w:trHeight w:val="280"/>
        </w:trPr>
        <w:tc>
          <w:tcPr>
            <w:tcW w:w="410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F960368" w14:textId="77777777" w:rsidR="002971AD" w:rsidRPr="003D3AB2" w:rsidRDefault="002971AD" w:rsidP="00F3675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pT2 (vs pT1)</w:t>
            </w:r>
          </w:p>
        </w:tc>
        <w:tc>
          <w:tcPr>
            <w:tcW w:w="2192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0D5E02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0DC5987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6371F9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21846E2" w14:textId="77777777" w:rsidR="002971AD" w:rsidRPr="003D3AB2" w:rsidRDefault="002971AD" w:rsidP="00F36750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D3AB2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</w:tr>
    </w:tbl>
    <w:p w14:paraId="42951CCE" w14:textId="77777777" w:rsidR="002971AD" w:rsidRPr="00B5701B" w:rsidRDefault="002971AD" w:rsidP="002971AD">
      <w:pPr>
        <w:rPr>
          <w:rFonts w:ascii="Arial" w:hAnsi="Arial" w:cs="Arial"/>
          <w:sz w:val="22"/>
          <w:szCs w:val="22"/>
        </w:rPr>
      </w:pPr>
    </w:p>
    <w:p w14:paraId="3A296C70" w14:textId="708B49FB" w:rsidR="00546518" w:rsidRDefault="002971AD" w:rsidP="002971AD">
      <w:pPr>
        <w:tabs>
          <w:tab w:val="left" w:pos="1569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MD: Standardized mean difference</w:t>
      </w:r>
    </w:p>
    <w:p w14:paraId="100DABE9" w14:textId="77777777" w:rsidR="002A34B7" w:rsidRDefault="002A34B7" w:rsidP="002971AD">
      <w:pPr>
        <w:tabs>
          <w:tab w:val="left" w:pos="1569"/>
        </w:tabs>
        <w:rPr>
          <w:rFonts w:ascii="Arial" w:hAnsi="Arial" w:cs="Arial"/>
          <w:sz w:val="22"/>
          <w:szCs w:val="22"/>
        </w:rPr>
      </w:pPr>
    </w:p>
    <w:p w14:paraId="561C454B" w14:textId="77777777" w:rsidR="002A34B7" w:rsidRDefault="002A34B7" w:rsidP="002971AD">
      <w:pPr>
        <w:tabs>
          <w:tab w:val="left" w:pos="1569"/>
        </w:tabs>
        <w:rPr>
          <w:rFonts w:ascii="Arial" w:hAnsi="Arial" w:cs="Arial"/>
          <w:sz w:val="22"/>
          <w:szCs w:val="22"/>
        </w:rPr>
      </w:pPr>
    </w:p>
    <w:p w14:paraId="1E31A582" w14:textId="77777777" w:rsidR="002A34B7" w:rsidRPr="00546518" w:rsidRDefault="002A34B7" w:rsidP="002971AD">
      <w:pPr>
        <w:tabs>
          <w:tab w:val="left" w:pos="1569"/>
        </w:tabs>
        <w:rPr>
          <w:rFonts w:ascii="Arial" w:hAnsi="Arial" w:cs="Arial"/>
          <w:sz w:val="22"/>
          <w:szCs w:val="22"/>
        </w:rPr>
      </w:pPr>
    </w:p>
    <w:sectPr w:rsidR="002A34B7" w:rsidRPr="00546518" w:rsidSect="002971AD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D763E3" w14:textId="77777777" w:rsidR="00E53498" w:rsidRDefault="00E53498" w:rsidP="00E92DC9">
      <w:r>
        <w:separator/>
      </w:r>
    </w:p>
  </w:endnote>
  <w:endnote w:type="continuationSeparator" w:id="0">
    <w:p w14:paraId="048F16CC" w14:textId="77777777" w:rsidR="00E53498" w:rsidRDefault="00E53498" w:rsidP="00E92DC9">
      <w:r>
        <w:continuationSeparator/>
      </w:r>
    </w:p>
  </w:endnote>
  <w:endnote w:type="continuationNotice" w:id="1">
    <w:p w14:paraId="0A1F671B" w14:textId="77777777" w:rsidR="00E53498" w:rsidRDefault="00E534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60821342"/>
      <w:docPartObj>
        <w:docPartGallery w:val="Page Numbers (Bottom of Page)"/>
        <w:docPartUnique/>
      </w:docPartObj>
    </w:sdtPr>
    <w:sdtContent>
      <w:p w14:paraId="7757000F" w14:textId="5431F5F8" w:rsidR="00E92DC9" w:rsidRDefault="00E92DC9" w:rsidP="00F367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25F3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8BD36F" w14:textId="77777777" w:rsidR="00E92DC9" w:rsidRDefault="00E92D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8807204"/>
      <w:docPartObj>
        <w:docPartGallery w:val="Page Numbers (Bottom of Page)"/>
        <w:docPartUnique/>
      </w:docPartObj>
    </w:sdtPr>
    <w:sdtContent>
      <w:p w14:paraId="1F06B64D" w14:textId="109986BB" w:rsidR="00E92DC9" w:rsidRDefault="00E92DC9" w:rsidP="00F367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428521" w14:textId="77777777" w:rsidR="00E92DC9" w:rsidRDefault="00E92D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4628999"/>
      <w:docPartObj>
        <w:docPartGallery w:val="Page Numbers (Bottom of Page)"/>
        <w:docPartUnique/>
      </w:docPartObj>
    </w:sdtPr>
    <w:sdtContent>
      <w:p w14:paraId="476AACF9" w14:textId="6884E536" w:rsidR="00E92DC9" w:rsidRDefault="00E92DC9" w:rsidP="00F367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82BDE8" w14:textId="77777777" w:rsidR="00E92DC9" w:rsidRDefault="00E92D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942D0" w14:textId="77777777" w:rsidR="00E53498" w:rsidRDefault="00E53498" w:rsidP="00E92DC9">
      <w:r>
        <w:separator/>
      </w:r>
    </w:p>
  </w:footnote>
  <w:footnote w:type="continuationSeparator" w:id="0">
    <w:p w14:paraId="5E6B7342" w14:textId="77777777" w:rsidR="00E53498" w:rsidRDefault="00E53498" w:rsidP="00E92DC9">
      <w:r>
        <w:continuationSeparator/>
      </w:r>
    </w:p>
  </w:footnote>
  <w:footnote w:type="continuationNotice" w:id="1">
    <w:p w14:paraId="1AA37F58" w14:textId="77777777" w:rsidR="00E53498" w:rsidRDefault="00E5349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43583B75"/>
    <w:multiLevelType w:val="hybridMultilevel"/>
    <w:tmpl w:val="9E860380"/>
    <w:lvl w:ilvl="0" w:tplc="340E7526">
      <w:start w:val="9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682BD8"/>
    <w:multiLevelType w:val="hybridMultilevel"/>
    <w:tmpl w:val="1ACA2A1A"/>
    <w:lvl w:ilvl="0" w:tplc="69C8BD48">
      <w:start w:val="9"/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53731014">
    <w:abstractNumId w:val="0"/>
  </w:num>
  <w:num w:numId="2" w16cid:durableId="656304288">
    <w:abstractNumId w:val="1"/>
  </w:num>
  <w:num w:numId="3" w16cid:durableId="16651593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84C"/>
    <w:rsid w:val="000006D3"/>
    <w:rsid w:val="00001E7A"/>
    <w:rsid w:val="00010AC9"/>
    <w:rsid w:val="0001214A"/>
    <w:rsid w:val="0001275D"/>
    <w:rsid w:val="00014BA3"/>
    <w:rsid w:val="00021964"/>
    <w:rsid w:val="00025F3B"/>
    <w:rsid w:val="0002791E"/>
    <w:rsid w:val="00027F4F"/>
    <w:rsid w:val="0003532F"/>
    <w:rsid w:val="0003746A"/>
    <w:rsid w:val="000414AB"/>
    <w:rsid w:val="00042E8D"/>
    <w:rsid w:val="00044C7A"/>
    <w:rsid w:val="000560A7"/>
    <w:rsid w:val="00057313"/>
    <w:rsid w:val="00057B70"/>
    <w:rsid w:val="00061104"/>
    <w:rsid w:val="0006720D"/>
    <w:rsid w:val="00067D6A"/>
    <w:rsid w:val="000732F6"/>
    <w:rsid w:val="000862E9"/>
    <w:rsid w:val="00090F97"/>
    <w:rsid w:val="00095246"/>
    <w:rsid w:val="00095521"/>
    <w:rsid w:val="000B55FE"/>
    <w:rsid w:val="000B678F"/>
    <w:rsid w:val="000B7187"/>
    <w:rsid w:val="000C5608"/>
    <w:rsid w:val="000D09F0"/>
    <w:rsid w:val="000D12EA"/>
    <w:rsid w:val="000D1F17"/>
    <w:rsid w:val="000E1EAA"/>
    <w:rsid w:val="000E2558"/>
    <w:rsid w:val="000E5354"/>
    <w:rsid w:val="000E69C2"/>
    <w:rsid w:val="000E7B33"/>
    <w:rsid w:val="000F1DFE"/>
    <w:rsid w:val="00101E30"/>
    <w:rsid w:val="001115A3"/>
    <w:rsid w:val="00112A25"/>
    <w:rsid w:val="00112FB6"/>
    <w:rsid w:val="00117DF6"/>
    <w:rsid w:val="001254EE"/>
    <w:rsid w:val="001258DA"/>
    <w:rsid w:val="001259AD"/>
    <w:rsid w:val="00130CF8"/>
    <w:rsid w:val="001360D2"/>
    <w:rsid w:val="0013631C"/>
    <w:rsid w:val="0013763A"/>
    <w:rsid w:val="00137A66"/>
    <w:rsid w:val="0014799D"/>
    <w:rsid w:val="00150DF0"/>
    <w:rsid w:val="00151633"/>
    <w:rsid w:val="001520CA"/>
    <w:rsid w:val="0015560B"/>
    <w:rsid w:val="00162567"/>
    <w:rsid w:val="00184E5A"/>
    <w:rsid w:val="00184E97"/>
    <w:rsid w:val="0018770E"/>
    <w:rsid w:val="00187A87"/>
    <w:rsid w:val="001A4A55"/>
    <w:rsid w:val="001A5898"/>
    <w:rsid w:val="001A5CF7"/>
    <w:rsid w:val="001A7BFF"/>
    <w:rsid w:val="001B2E49"/>
    <w:rsid w:val="001B493E"/>
    <w:rsid w:val="001B741B"/>
    <w:rsid w:val="001C3399"/>
    <w:rsid w:val="001C3FCB"/>
    <w:rsid w:val="001C5A61"/>
    <w:rsid w:val="001D1F2C"/>
    <w:rsid w:val="001D7432"/>
    <w:rsid w:val="001E43C0"/>
    <w:rsid w:val="001F7BC4"/>
    <w:rsid w:val="001F7FC4"/>
    <w:rsid w:val="00203733"/>
    <w:rsid w:val="00207DB7"/>
    <w:rsid w:val="002123CC"/>
    <w:rsid w:val="002150FF"/>
    <w:rsid w:val="00216310"/>
    <w:rsid w:val="00224427"/>
    <w:rsid w:val="002248F4"/>
    <w:rsid w:val="002448FF"/>
    <w:rsid w:val="00254153"/>
    <w:rsid w:val="002615BB"/>
    <w:rsid w:val="002621D0"/>
    <w:rsid w:val="0026541C"/>
    <w:rsid w:val="0027261F"/>
    <w:rsid w:val="00274B18"/>
    <w:rsid w:val="00274E5E"/>
    <w:rsid w:val="0028036C"/>
    <w:rsid w:val="00282552"/>
    <w:rsid w:val="00283F69"/>
    <w:rsid w:val="0028519E"/>
    <w:rsid w:val="00294E11"/>
    <w:rsid w:val="00294F69"/>
    <w:rsid w:val="00296A46"/>
    <w:rsid w:val="002971AD"/>
    <w:rsid w:val="002A0AC9"/>
    <w:rsid w:val="002A286C"/>
    <w:rsid w:val="002A34B7"/>
    <w:rsid w:val="002B5576"/>
    <w:rsid w:val="002C4C51"/>
    <w:rsid w:val="002C7AB8"/>
    <w:rsid w:val="002D27C1"/>
    <w:rsid w:val="002D3AF3"/>
    <w:rsid w:val="002D706F"/>
    <w:rsid w:val="002D77A6"/>
    <w:rsid w:val="002D7D1E"/>
    <w:rsid w:val="002E5CC7"/>
    <w:rsid w:val="002F4956"/>
    <w:rsid w:val="00300081"/>
    <w:rsid w:val="00301FE1"/>
    <w:rsid w:val="00304B63"/>
    <w:rsid w:val="00304C5D"/>
    <w:rsid w:val="00305DC7"/>
    <w:rsid w:val="003063D9"/>
    <w:rsid w:val="00310454"/>
    <w:rsid w:val="003118D9"/>
    <w:rsid w:val="0031209C"/>
    <w:rsid w:val="00314B7C"/>
    <w:rsid w:val="00315F3C"/>
    <w:rsid w:val="003202DF"/>
    <w:rsid w:val="00320748"/>
    <w:rsid w:val="00320FEB"/>
    <w:rsid w:val="00322920"/>
    <w:rsid w:val="00323308"/>
    <w:rsid w:val="003274AA"/>
    <w:rsid w:val="0032792E"/>
    <w:rsid w:val="00331155"/>
    <w:rsid w:val="0034270F"/>
    <w:rsid w:val="0034301F"/>
    <w:rsid w:val="00345CA7"/>
    <w:rsid w:val="00345DF0"/>
    <w:rsid w:val="003510DA"/>
    <w:rsid w:val="0035248D"/>
    <w:rsid w:val="0035614B"/>
    <w:rsid w:val="00357168"/>
    <w:rsid w:val="00363AD2"/>
    <w:rsid w:val="0036400C"/>
    <w:rsid w:val="003643FB"/>
    <w:rsid w:val="0036513D"/>
    <w:rsid w:val="0036790E"/>
    <w:rsid w:val="00370DAA"/>
    <w:rsid w:val="00373DB2"/>
    <w:rsid w:val="00380DC9"/>
    <w:rsid w:val="0038360F"/>
    <w:rsid w:val="00393ED6"/>
    <w:rsid w:val="003A170E"/>
    <w:rsid w:val="003B37FB"/>
    <w:rsid w:val="003D3AB2"/>
    <w:rsid w:val="003E2EC0"/>
    <w:rsid w:val="003E3720"/>
    <w:rsid w:val="003E5B9F"/>
    <w:rsid w:val="003F35C3"/>
    <w:rsid w:val="003F4D94"/>
    <w:rsid w:val="003F6DDB"/>
    <w:rsid w:val="003F735B"/>
    <w:rsid w:val="00407A17"/>
    <w:rsid w:val="00411211"/>
    <w:rsid w:val="004124BD"/>
    <w:rsid w:val="00416B54"/>
    <w:rsid w:val="0042116C"/>
    <w:rsid w:val="00425BDE"/>
    <w:rsid w:val="004271B4"/>
    <w:rsid w:val="00427264"/>
    <w:rsid w:val="0043239B"/>
    <w:rsid w:val="004328EF"/>
    <w:rsid w:val="0043544E"/>
    <w:rsid w:val="00444CF7"/>
    <w:rsid w:val="00455632"/>
    <w:rsid w:val="004577C3"/>
    <w:rsid w:val="00462E28"/>
    <w:rsid w:val="00462F00"/>
    <w:rsid w:val="00467AED"/>
    <w:rsid w:val="00470851"/>
    <w:rsid w:val="00487D88"/>
    <w:rsid w:val="00490315"/>
    <w:rsid w:val="004907AF"/>
    <w:rsid w:val="00494B49"/>
    <w:rsid w:val="004960D3"/>
    <w:rsid w:val="004A31B4"/>
    <w:rsid w:val="004A329A"/>
    <w:rsid w:val="004B0713"/>
    <w:rsid w:val="004C422A"/>
    <w:rsid w:val="004C54DE"/>
    <w:rsid w:val="004C654E"/>
    <w:rsid w:val="004C71EC"/>
    <w:rsid w:val="004C85F2"/>
    <w:rsid w:val="00500633"/>
    <w:rsid w:val="00501DB2"/>
    <w:rsid w:val="0050349E"/>
    <w:rsid w:val="005063B4"/>
    <w:rsid w:val="00506D84"/>
    <w:rsid w:val="00512FAC"/>
    <w:rsid w:val="00526EB9"/>
    <w:rsid w:val="00535561"/>
    <w:rsid w:val="00535632"/>
    <w:rsid w:val="00537DE0"/>
    <w:rsid w:val="00545742"/>
    <w:rsid w:val="00546518"/>
    <w:rsid w:val="00550FA6"/>
    <w:rsid w:val="00555740"/>
    <w:rsid w:val="005620FE"/>
    <w:rsid w:val="00565208"/>
    <w:rsid w:val="00574C15"/>
    <w:rsid w:val="00577A60"/>
    <w:rsid w:val="0058080A"/>
    <w:rsid w:val="00580D32"/>
    <w:rsid w:val="00584D62"/>
    <w:rsid w:val="00587F89"/>
    <w:rsid w:val="00591758"/>
    <w:rsid w:val="00591AEA"/>
    <w:rsid w:val="00591C93"/>
    <w:rsid w:val="00592A1E"/>
    <w:rsid w:val="005A0287"/>
    <w:rsid w:val="005A5995"/>
    <w:rsid w:val="005A74D6"/>
    <w:rsid w:val="005B0B36"/>
    <w:rsid w:val="005B19DE"/>
    <w:rsid w:val="005B5275"/>
    <w:rsid w:val="005C05F6"/>
    <w:rsid w:val="005C1E44"/>
    <w:rsid w:val="005D63E4"/>
    <w:rsid w:val="005D641F"/>
    <w:rsid w:val="005D7B0A"/>
    <w:rsid w:val="005D7DDC"/>
    <w:rsid w:val="005E0A81"/>
    <w:rsid w:val="005E6BB8"/>
    <w:rsid w:val="005F01B2"/>
    <w:rsid w:val="005F0244"/>
    <w:rsid w:val="005F7E9F"/>
    <w:rsid w:val="006002B3"/>
    <w:rsid w:val="00600EB8"/>
    <w:rsid w:val="0060156E"/>
    <w:rsid w:val="0061020D"/>
    <w:rsid w:val="0061032C"/>
    <w:rsid w:val="00621580"/>
    <w:rsid w:val="0062559B"/>
    <w:rsid w:val="006275A0"/>
    <w:rsid w:val="00637057"/>
    <w:rsid w:val="0064406E"/>
    <w:rsid w:val="0064499E"/>
    <w:rsid w:val="006500CD"/>
    <w:rsid w:val="00650B03"/>
    <w:rsid w:val="006510EF"/>
    <w:rsid w:val="006512D5"/>
    <w:rsid w:val="00653FA1"/>
    <w:rsid w:val="00655991"/>
    <w:rsid w:val="00655F24"/>
    <w:rsid w:val="00661923"/>
    <w:rsid w:val="0066385A"/>
    <w:rsid w:val="00663C17"/>
    <w:rsid w:val="00666284"/>
    <w:rsid w:val="00672ED6"/>
    <w:rsid w:val="00674F79"/>
    <w:rsid w:val="006815A6"/>
    <w:rsid w:val="00682F7F"/>
    <w:rsid w:val="006860AA"/>
    <w:rsid w:val="006917F8"/>
    <w:rsid w:val="00691B38"/>
    <w:rsid w:val="006920F5"/>
    <w:rsid w:val="006A1446"/>
    <w:rsid w:val="006A50C1"/>
    <w:rsid w:val="006A69CF"/>
    <w:rsid w:val="006B1BEC"/>
    <w:rsid w:val="006C2743"/>
    <w:rsid w:val="006C3B44"/>
    <w:rsid w:val="006C5ACC"/>
    <w:rsid w:val="006D4E26"/>
    <w:rsid w:val="006D5116"/>
    <w:rsid w:val="006E187E"/>
    <w:rsid w:val="006E7E29"/>
    <w:rsid w:val="006F44DE"/>
    <w:rsid w:val="006F5D63"/>
    <w:rsid w:val="007048D9"/>
    <w:rsid w:val="00714647"/>
    <w:rsid w:val="00740EB4"/>
    <w:rsid w:val="0074103B"/>
    <w:rsid w:val="00743B50"/>
    <w:rsid w:val="00743B52"/>
    <w:rsid w:val="00746BED"/>
    <w:rsid w:val="007473A2"/>
    <w:rsid w:val="0075359A"/>
    <w:rsid w:val="00753C2E"/>
    <w:rsid w:val="00764D24"/>
    <w:rsid w:val="00773B45"/>
    <w:rsid w:val="007748BF"/>
    <w:rsid w:val="007839B0"/>
    <w:rsid w:val="0078703B"/>
    <w:rsid w:val="00787F3C"/>
    <w:rsid w:val="00797B23"/>
    <w:rsid w:val="007A6B1D"/>
    <w:rsid w:val="007B2CB0"/>
    <w:rsid w:val="007B42E3"/>
    <w:rsid w:val="007C4DAA"/>
    <w:rsid w:val="007C5124"/>
    <w:rsid w:val="007C670A"/>
    <w:rsid w:val="007E28BB"/>
    <w:rsid w:val="007F1A0E"/>
    <w:rsid w:val="007F430A"/>
    <w:rsid w:val="007F6C18"/>
    <w:rsid w:val="008015BF"/>
    <w:rsid w:val="0080628F"/>
    <w:rsid w:val="008207C3"/>
    <w:rsid w:val="00822BCC"/>
    <w:rsid w:val="00823C4D"/>
    <w:rsid w:val="00826013"/>
    <w:rsid w:val="00826721"/>
    <w:rsid w:val="00831849"/>
    <w:rsid w:val="008350BF"/>
    <w:rsid w:val="00837E92"/>
    <w:rsid w:val="00847B46"/>
    <w:rsid w:val="00847C38"/>
    <w:rsid w:val="00850B65"/>
    <w:rsid w:val="0085318D"/>
    <w:rsid w:val="008603A8"/>
    <w:rsid w:val="00860E4D"/>
    <w:rsid w:val="008667C6"/>
    <w:rsid w:val="00870B33"/>
    <w:rsid w:val="00872DE7"/>
    <w:rsid w:val="00873113"/>
    <w:rsid w:val="008749CF"/>
    <w:rsid w:val="00884D57"/>
    <w:rsid w:val="0089153F"/>
    <w:rsid w:val="00891C50"/>
    <w:rsid w:val="008954BA"/>
    <w:rsid w:val="008A1C2E"/>
    <w:rsid w:val="008A1E22"/>
    <w:rsid w:val="008A1F84"/>
    <w:rsid w:val="008A3466"/>
    <w:rsid w:val="008A54C1"/>
    <w:rsid w:val="008B14AE"/>
    <w:rsid w:val="008B211E"/>
    <w:rsid w:val="008B4717"/>
    <w:rsid w:val="008C2B93"/>
    <w:rsid w:val="008C5396"/>
    <w:rsid w:val="008D6016"/>
    <w:rsid w:val="008F1530"/>
    <w:rsid w:val="008F2752"/>
    <w:rsid w:val="00907138"/>
    <w:rsid w:val="00913527"/>
    <w:rsid w:val="00913CF1"/>
    <w:rsid w:val="00921982"/>
    <w:rsid w:val="009227A9"/>
    <w:rsid w:val="00922F71"/>
    <w:rsid w:val="0092384C"/>
    <w:rsid w:val="00924A44"/>
    <w:rsid w:val="00927BEC"/>
    <w:rsid w:val="00930F89"/>
    <w:rsid w:val="009334FD"/>
    <w:rsid w:val="009404CA"/>
    <w:rsid w:val="00940602"/>
    <w:rsid w:val="00945C06"/>
    <w:rsid w:val="00945E34"/>
    <w:rsid w:val="00950F8D"/>
    <w:rsid w:val="00953497"/>
    <w:rsid w:val="0095537E"/>
    <w:rsid w:val="00957418"/>
    <w:rsid w:val="0096016A"/>
    <w:rsid w:val="009630FA"/>
    <w:rsid w:val="00966F7E"/>
    <w:rsid w:val="00967453"/>
    <w:rsid w:val="0097112D"/>
    <w:rsid w:val="0097224F"/>
    <w:rsid w:val="00972D3F"/>
    <w:rsid w:val="0097444E"/>
    <w:rsid w:val="00980F77"/>
    <w:rsid w:val="00983F62"/>
    <w:rsid w:val="00992D3D"/>
    <w:rsid w:val="0099559D"/>
    <w:rsid w:val="009A1F76"/>
    <w:rsid w:val="009A21DA"/>
    <w:rsid w:val="009A5165"/>
    <w:rsid w:val="009B0C37"/>
    <w:rsid w:val="009B3244"/>
    <w:rsid w:val="009B4259"/>
    <w:rsid w:val="009C16B2"/>
    <w:rsid w:val="009C7B15"/>
    <w:rsid w:val="009D3837"/>
    <w:rsid w:val="009D43DC"/>
    <w:rsid w:val="009E0579"/>
    <w:rsid w:val="009E06A9"/>
    <w:rsid w:val="009E0795"/>
    <w:rsid w:val="009E6868"/>
    <w:rsid w:val="009F6B1F"/>
    <w:rsid w:val="00A03BD5"/>
    <w:rsid w:val="00A04289"/>
    <w:rsid w:val="00A05D6A"/>
    <w:rsid w:val="00A15B3F"/>
    <w:rsid w:val="00A20D33"/>
    <w:rsid w:val="00A32B71"/>
    <w:rsid w:val="00A332A9"/>
    <w:rsid w:val="00A404B5"/>
    <w:rsid w:val="00A4154D"/>
    <w:rsid w:val="00A443A1"/>
    <w:rsid w:val="00A50316"/>
    <w:rsid w:val="00A579CE"/>
    <w:rsid w:val="00A57E40"/>
    <w:rsid w:val="00A67136"/>
    <w:rsid w:val="00A73E28"/>
    <w:rsid w:val="00A76770"/>
    <w:rsid w:val="00A76AEA"/>
    <w:rsid w:val="00A80FFD"/>
    <w:rsid w:val="00A8321E"/>
    <w:rsid w:val="00A86365"/>
    <w:rsid w:val="00A87AF1"/>
    <w:rsid w:val="00A918F0"/>
    <w:rsid w:val="00A937B2"/>
    <w:rsid w:val="00AA072F"/>
    <w:rsid w:val="00AB1B85"/>
    <w:rsid w:val="00AB3542"/>
    <w:rsid w:val="00AB3C39"/>
    <w:rsid w:val="00AB52DE"/>
    <w:rsid w:val="00AC0494"/>
    <w:rsid w:val="00AC7133"/>
    <w:rsid w:val="00AD7ED7"/>
    <w:rsid w:val="00AD7F4D"/>
    <w:rsid w:val="00AE0563"/>
    <w:rsid w:val="00AE14B9"/>
    <w:rsid w:val="00AE2906"/>
    <w:rsid w:val="00AE5443"/>
    <w:rsid w:val="00AF1796"/>
    <w:rsid w:val="00AF6253"/>
    <w:rsid w:val="00B016ED"/>
    <w:rsid w:val="00B02B66"/>
    <w:rsid w:val="00B0523B"/>
    <w:rsid w:val="00B05D86"/>
    <w:rsid w:val="00B07410"/>
    <w:rsid w:val="00B11F2D"/>
    <w:rsid w:val="00B150D6"/>
    <w:rsid w:val="00B35487"/>
    <w:rsid w:val="00B4440B"/>
    <w:rsid w:val="00B46FCD"/>
    <w:rsid w:val="00B512F8"/>
    <w:rsid w:val="00B51E77"/>
    <w:rsid w:val="00B52BAC"/>
    <w:rsid w:val="00B569D2"/>
    <w:rsid w:val="00B5701B"/>
    <w:rsid w:val="00B62E92"/>
    <w:rsid w:val="00B701FB"/>
    <w:rsid w:val="00B725A4"/>
    <w:rsid w:val="00B73D5D"/>
    <w:rsid w:val="00B80449"/>
    <w:rsid w:val="00B8163A"/>
    <w:rsid w:val="00B81DD1"/>
    <w:rsid w:val="00B831B4"/>
    <w:rsid w:val="00B856E3"/>
    <w:rsid w:val="00B86213"/>
    <w:rsid w:val="00B86D23"/>
    <w:rsid w:val="00BA2119"/>
    <w:rsid w:val="00BB2FE8"/>
    <w:rsid w:val="00BB488A"/>
    <w:rsid w:val="00BB57E5"/>
    <w:rsid w:val="00BC0780"/>
    <w:rsid w:val="00BC1E8F"/>
    <w:rsid w:val="00BC6172"/>
    <w:rsid w:val="00BD5F44"/>
    <w:rsid w:val="00BE165D"/>
    <w:rsid w:val="00BE5E5D"/>
    <w:rsid w:val="00BF1851"/>
    <w:rsid w:val="00BF2F9A"/>
    <w:rsid w:val="00BF4E80"/>
    <w:rsid w:val="00C03638"/>
    <w:rsid w:val="00C10564"/>
    <w:rsid w:val="00C1144D"/>
    <w:rsid w:val="00C14F73"/>
    <w:rsid w:val="00C177BD"/>
    <w:rsid w:val="00C17946"/>
    <w:rsid w:val="00C17CA4"/>
    <w:rsid w:val="00C21B51"/>
    <w:rsid w:val="00C26B8F"/>
    <w:rsid w:val="00C274ED"/>
    <w:rsid w:val="00C30150"/>
    <w:rsid w:val="00C33BC2"/>
    <w:rsid w:val="00C3586E"/>
    <w:rsid w:val="00C56CB7"/>
    <w:rsid w:val="00C61F40"/>
    <w:rsid w:val="00C64400"/>
    <w:rsid w:val="00C7024B"/>
    <w:rsid w:val="00C70C5D"/>
    <w:rsid w:val="00C7384E"/>
    <w:rsid w:val="00C75BD6"/>
    <w:rsid w:val="00C821C0"/>
    <w:rsid w:val="00C9351E"/>
    <w:rsid w:val="00C93A2F"/>
    <w:rsid w:val="00C97A9F"/>
    <w:rsid w:val="00CA0875"/>
    <w:rsid w:val="00CA0EEE"/>
    <w:rsid w:val="00CA5314"/>
    <w:rsid w:val="00CA690C"/>
    <w:rsid w:val="00CB5FC0"/>
    <w:rsid w:val="00CB7733"/>
    <w:rsid w:val="00CC301D"/>
    <w:rsid w:val="00CC4DF6"/>
    <w:rsid w:val="00CD677C"/>
    <w:rsid w:val="00CE5E8A"/>
    <w:rsid w:val="00CF0E84"/>
    <w:rsid w:val="00CF1169"/>
    <w:rsid w:val="00CF221D"/>
    <w:rsid w:val="00CF38E5"/>
    <w:rsid w:val="00CF9678"/>
    <w:rsid w:val="00D00484"/>
    <w:rsid w:val="00D01631"/>
    <w:rsid w:val="00D0684F"/>
    <w:rsid w:val="00D11ABE"/>
    <w:rsid w:val="00D21627"/>
    <w:rsid w:val="00D33324"/>
    <w:rsid w:val="00D33457"/>
    <w:rsid w:val="00D35872"/>
    <w:rsid w:val="00D359C8"/>
    <w:rsid w:val="00D37A4A"/>
    <w:rsid w:val="00D42370"/>
    <w:rsid w:val="00D46725"/>
    <w:rsid w:val="00D536CA"/>
    <w:rsid w:val="00D6132A"/>
    <w:rsid w:val="00D70E70"/>
    <w:rsid w:val="00D7788B"/>
    <w:rsid w:val="00D80D42"/>
    <w:rsid w:val="00D87AF1"/>
    <w:rsid w:val="00DA1737"/>
    <w:rsid w:val="00DA60EB"/>
    <w:rsid w:val="00DB1F51"/>
    <w:rsid w:val="00DC36A8"/>
    <w:rsid w:val="00DC55DC"/>
    <w:rsid w:val="00DC69F5"/>
    <w:rsid w:val="00DC6C8B"/>
    <w:rsid w:val="00DD1691"/>
    <w:rsid w:val="00DD5B87"/>
    <w:rsid w:val="00DE3CBA"/>
    <w:rsid w:val="00DF1519"/>
    <w:rsid w:val="00DF2445"/>
    <w:rsid w:val="00DF45C6"/>
    <w:rsid w:val="00E00636"/>
    <w:rsid w:val="00E026DB"/>
    <w:rsid w:val="00E05F8A"/>
    <w:rsid w:val="00E07F5A"/>
    <w:rsid w:val="00E13170"/>
    <w:rsid w:val="00E20F72"/>
    <w:rsid w:val="00E223DF"/>
    <w:rsid w:val="00E23277"/>
    <w:rsid w:val="00E2F2B2"/>
    <w:rsid w:val="00E336FA"/>
    <w:rsid w:val="00E361E5"/>
    <w:rsid w:val="00E436D0"/>
    <w:rsid w:val="00E53498"/>
    <w:rsid w:val="00E53A1E"/>
    <w:rsid w:val="00E53DE0"/>
    <w:rsid w:val="00E5483B"/>
    <w:rsid w:val="00E63600"/>
    <w:rsid w:val="00E6528A"/>
    <w:rsid w:val="00E65880"/>
    <w:rsid w:val="00E673C5"/>
    <w:rsid w:val="00E72FAA"/>
    <w:rsid w:val="00E77C2C"/>
    <w:rsid w:val="00E82C00"/>
    <w:rsid w:val="00E854DB"/>
    <w:rsid w:val="00E85856"/>
    <w:rsid w:val="00E92DC9"/>
    <w:rsid w:val="00EA00AB"/>
    <w:rsid w:val="00EA3E87"/>
    <w:rsid w:val="00EA69B4"/>
    <w:rsid w:val="00EB10A3"/>
    <w:rsid w:val="00EC29F9"/>
    <w:rsid w:val="00EC2EBB"/>
    <w:rsid w:val="00EC7428"/>
    <w:rsid w:val="00ED0633"/>
    <w:rsid w:val="00ED4C04"/>
    <w:rsid w:val="00ED7D6B"/>
    <w:rsid w:val="00EF3EF1"/>
    <w:rsid w:val="00F04ECD"/>
    <w:rsid w:val="00F06303"/>
    <w:rsid w:val="00F1071F"/>
    <w:rsid w:val="00F20538"/>
    <w:rsid w:val="00F214CD"/>
    <w:rsid w:val="00F2276D"/>
    <w:rsid w:val="00F243AA"/>
    <w:rsid w:val="00F308BD"/>
    <w:rsid w:val="00F31936"/>
    <w:rsid w:val="00F35709"/>
    <w:rsid w:val="00F36750"/>
    <w:rsid w:val="00F45FBD"/>
    <w:rsid w:val="00F50360"/>
    <w:rsid w:val="00F517E5"/>
    <w:rsid w:val="00F60A6D"/>
    <w:rsid w:val="00F62B34"/>
    <w:rsid w:val="00F63700"/>
    <w:rsid w:val="00F640E5"/>
    <w:rsid w:val="00F70574"/>
    <w:rsid w:val="00F71CA2"/>
    <w:rsid w:val="00F730BC"/>
    <w:rsid w:val="00F74B53"/>
    <w:rsid w:val="00F75E8C"/>
    <w:rsid w:val="00F82318"/>
    <w:rsid w:val="00F83B65"/>
    <w:rsid w:val="00F9098C"/>
    <w:rsid w:val="00F91EFA"/>
    <w:rsid w:val="00FA3A27"/>
    <w:rsid w:val="00FA4757"/>
    <w:rsid w:val="00FA5878"/>
    <w:rsid w:val="00FC105E"/>
    <w:rsid w:val="00FC2FC1"/>
    <w:rsid w:val="00FC30AB"/>
    <w:rsid w:val="00FC6167"/>
    <w:rsid w:val="00FC6520"/>
    <w:rsid w:val="00FD08D0"/>
    <w:rsid w:val="00FD638E"/>
    <w:rsid w:val="00FD657D"/>
    <w:rsid w:val="00FD7C3E"/>
    <w:rsid w:val="00FE2788"/>
    <w:rsid w:val="01230E85"/>
    <w:rsid w:val="02450F4C"/>
    <w:rsid w:val="029488E1"/>
    <w:rsid w:val="02CA5FDF"/>
    <w:rsid w:val="02EBC208"/>
    <w:rsid w:val="04096473"/>
    <w:rsid w:val="046A152B"/>
    <w:rsid w:val="048B49DA"/>
    <w:rsid w:val="05326650"/>
    <w:rsid w:val="05932BF3"/>
    <w:rsid w:val="05F021C4"/>
    <w:rsid w:val="066BAE55"/>
    <w:rsid w:val="0692C5AE"/>
    <w:rsid w:val="06BDD66C"/>
    <w:rsid w:val="07666919"/>
    <w:rsid w:val="076BED9D"/>
    <w:rsid w:val="07CD20B3"/>
    <w:rsid w:val="08057FF4"/>
    <w:rsid w:val="0853C506"/>
    <w:rsid w:val="085F7B8A"/>
    <w:rsid w:val="08632821"/>
    <w:rsid w:val="09B7261C"/>
    <w:rsid w:val="0A5E55CB"/>
    <w:rsid w:val="0BAB94CF"/>
    <w:rsid w:val="0C15A46F"/>
    <w:rsid w:val="0C58F40D"/>
    <w:rsid w:val="0D02D3D5"/>
    <w:rsid w:val="0E39BC82"/>
    <w:rsid w:val="0ED34AD2"/>
    <w:rsid w:val="0F3B075B"/>
    <w:rsid w:val="0FF4A3BF"/>
    <w:rsid w:val="109C20B5"/>
    <w:rsid w:val="110052AE"/>
    <w:rsid w:val="11439DBF"/>
    <w:rsid w:val="11804AE7"/>
    <w:rsid w:val="118301E5"/>
    <w:rsid w:val="11DEB97A"/>
    <w:rsid w:val="1201A3E9"/>
    <w:rsid w:val="122D5287"/>
    <w:rsid w:val="126F76A0"/>
    <w:rsid w:val="1278B651"/>
    <w:rsid w:val="129E5F6A"/>
    <w:rsid w:val="12DEFD2B"/>
    <w:rsid w:val="12E6B439"/>
    <w:rsid w:val="135CB807"/>
    <w:rsid w:val="1383B7F0"/>
    <w:rsid w:val="13B5DCD5"/>
    <w:rsid w:val="13FC7940"/>
    <w:rsid w:val="148E574B"/>
    <w:rsid w:val="148F2AD8"/>
    <w:rsid w:val="156D4827"/>
    <w:rsid w:val="159B1700"/>
    <w:rsid w:val="15A66B19"/>
    <w:rsid w:val="15F5CBFB"/>
    <w:rsid w:val="161CEC77"/>
    <w:rsid w:val="175C7B48"/>
    <w:rsid w:val="18207574"/>
    <w:rsid w:val="1859E0B2"/>
    <w:rsid w:val="18835138"/>
    <w:rsid w:val="18CC13F1"/>
    <w:rsid w:val="19A0D8C5"/>
    <w:rsid w:val="1A2716AF"/>
    <w:rsid w:val="1A604C64"/>
    <w:rsid w:val="1AB50FBC"/>
    <w:rsid w:val="1B019FF3"/>
    <w:rsid w:val="1B06E3B3"/>
    <w:rsid w:val="1B5BF91F"/>
    <w:rsid w:val="1C207CD5"/>
    <w:rsid w:val="1D46A5E9"/>
    <w:rsid w:val="1D4D5506"/>
    <w:rsid w:val="1D50F1E0"/>
    <w:rsid w:val="1DB69660"/>
    <w:rsid w:val="1E60E9D9"/>
    <w:rsid w:val="1E61A41F"/>
    <w:rsid w:val="1E698DB4"/>
    <w:rsid w:val="1EA869E5"/>
    <w:rsid w:val="1F77F838"/>
    <w:rsid w:val="1FB58E66"/>
    <w:rsid w:val="1FEDDC8A"/>
    <w:rsid w:val="20241337"/>
    <w:rsid w:val="2027B37D"/>
    <w:rsid w:val="2087D860"/>
    <w:rsid w:val="20F1DA7F"/>
    <w:rsid w:val="21B4B308"/>
    <w:rsid w:val="229CD6A2"/>
    <w:rsid w:val="22DF849D"/>
    <w:rsid w:val="2333E33F"/>
    <w:rsid w:val="2357BD76"/>
    <w:rsid w:val="23C67F68"/>
    <w:rsid w:val="24A3D3E7"/>
    <w:rsid w:val="25DA3715"/>
    <w:rsid w:val="260B875F"/>
    <w:rsid w:val="28BF3D7D"/>
    <w:rsid w:val="2932AA9D"/>
    <w:rsid w:val="296B4F48"/>
    <w:rsid w:val="29CC591A"/>
    <w:rsid w:val="29F5EF66"/>
    <w:rsid w:val="2A1E0AF3"/>
    <w:rsid w:val="2B16BDE6"/>
    <w:rsid w:val="2B1B8663"/>
    <w:rsid w:val="2BD4162A"/>
    <w:rsid w:val="2BE762AC"/>
    <w:rsid w:val="2BED0A94"/>
    <w:rsid w:val="2BEFA43A"/>
    <w:rsid w:val="2C12A7AC"/>
    <w:rsid w:val="2C275886"/>
    <w:rsid w:val="2C31DE43"/>
    <w:rsid w:val="2D00DE49"/>
    <w:rsid w:val="2D107768"/>
    <w:rsid w:val="2DA5F168"/>
    <w:rsid w:val="2DFCB08E"/>
    <w:rsid w:val="2E689522"/>
    <w:rsid w:val="2F0857D3"/>
    <w:rsid w:val="2F7B6EAD"/>
    <w:rsid w:val="2FB48B4F"/>
    <w:rsid w:val="2FDF6BB1"/>
    <w:rsid w:val="302DC9C8"/>
    <w:rsid w:val="302E77CF"/>
    <w:rsid w:val="30A87C09"/>
    <w:rsid w:val="30A87C34"/>
    <w:rsid w:val="30C9DB65"/>
    <w:rsid w:val="30DD5A78"/>
    <w:rsid w:val="3120171D"/>
    <w:rsid w:val="31438350"/>
    <w:rsid w:val="31FC7312"/>
    <w:rsid w:val="3229F1BB"/>
    <w:rsid w:val="3293F4B1"/>
    <w:rsid w:val="333BD056"/>
    <w:rsid w:val="33B8B398"/>
    <w:rsid w:val="33EB999B"/>
    <w:rsid w:val="348616DB"/>
    <w:rsid w:val="349E1EBB"/>
    <w:rsid w:val="34F1A5A1"/>
    <w:rsid w:val="35A6FD65"/>
    <w:rsid w:val="35C2E77F"/>
    <w:rsid w:val="35C7CECC"/>
    <w:rsid w:val="36B87F81"/>
    <w:rsid w:val="377D1222"/>
    <w:rsid w:val="379CD743"/>
    <w:rsid w:val="38695008"/>
    <w:rsid w:val="38E8D096"/>
    <w:rsid w:val="38F8114F"/>
    <w:rsid w:val="39D6EAFE"/>
    <w:rsid w:val="39EBD9F0"/>
    <w:rsid w:val="3A0523F6"/>
    <w:rsid w:val="3A40AFF2"/>
    <w:rsid w:val="3A49185E"/>
    <w:rsid w:val="3A9F51FC"/>
    <w:rsid w:val="3AECB754"/>
    <w:rsid w:val="3AEDDD22"/>
    <w:rsid w:val="3B00F3FD"/>
    <w:rsid w:val="3B6D791D"/>
    <w:rsid w:val="3B9AFD35"/>
    <w:rsid w:val="3C0DC6FB"/>
    <w:rsid w:val="3C31E835"/>
    <w:rsid w:val="3C68EA15"/>
    <w:rsid w:val="3D8206BA"/>
    <w:rsid w:val="3D861662"/>
    <w:rsid w:val="3DA410F0"/>
    <w:rsid w:val="3E2F5363"/>
    <w:rsid w:val="3E3B303F"/>
    <w:rsid w:val="3E47F460"/>
    <w:rsid w:val="3EA5413E"/>
    <w:rsid w:val="3ECDF123"/>
    <w:rsid w:val="3F549D3E"/>
    <w:rsid w:val="3F720B6D"/>
    <w:rsid w:val="3F78BB07"/>
    <w:rsid w:val="3F849EB9"/>
    <w:rsid w:val="3FA991F0"/>
    <w:rsid w:val="3FB8D3CB"/>
    <w:rsid w:val="40BCDFAD"/>
    <w:rsid w:val="414C0245"/>
    <w:rsid w:val="418DED19"/>
    <w:rsid w:val="41F945FB"/>
    <w:rsid w:val="4242D19E"/>
    <w:rsid w:val="42A5F551"/>
    <w:rsid w:val="42B5C729"/>
    <w:rsid w:val="42C821F2"/>
    <w:rsid w:val="42E64987"/>
    <w:rsid w:val="42E6CBB1"/>
    <w:rsid w:val="42F6253B"/>
    <w:rsid w:val="437E5FEE"/>
    <w:rsid w:val="4382E313"/>
    <w:rsid w:val="439F305F"/>
    <w:rsid w:val="43A3D3FD"/>
    <w:rsid w:val="43FB37D6"/>
    <w:rsid w:val="4419B15A"/>
    <w:rsid w:val="44AA0AEE"/>
    <w:rsid w:val="4514F32D"/>
    <w:rsid w:val="45CBCB9E"/>
    <w:rsid w:val="465F6938"/>
    <w:rsid w:val="46798E88"/>
    <w:rsid w:val="46F8C50C"/>
    <w:rsid w:val="47278401"/>
    <w:rsid w:val="47756AAD"/>
    <w:rsid w:val="4830FB73"/>
    <w:rsid w:val="48744A65"/>
    <w:rsid w:val="48C0FAC2"/>
    <w:rsid w:val="496ECB18"/>
    <w:rsid w:val="499DBE8C"/>
    <w:rsid w:val="49FBA8BA"/>
    <w:rsid w:val="4A542C78"/>
    <w:rsid w:val="4A55E8D3"/>
    <w:rsid w:val="4A5C79A5"/>
    <w:rsid w:val="4A6399C6"/>
    <w:rsid w:val="4ABBFED8"/>
    <w:rsid w:val="4AF6A81D"/>
    <w:rsid w:val="4B0553D0"/>
    <w:rsid w:val="4BC22A2E"/>
    <w:rsid w:val="4C4BFD82"/>
    <w:rsid w:val="4C8D0B4E"/>
    <w:rsid w:val="4D6FCEB0"/>
    <w:rsid w:val="4D78C4CD"/>
    <w:rsid w:val="4DB05321"/>
    <w:rsid w:val="4DFA2736"/>
    <w:rsid w:val="4E5FE85C"/>
    <w:rsid w:val="4E908F25"/>
    <w:rsid w:val="4FF7FB00"/>
    <w:rsid w:val="5038EC19"/>
    <w:rsid w:val="506DF9D1"/>
    <w:rsid w:val="50F9AC87"/>
    <w:rsid w:val="51457653"/>
    <w:rsid w:val="514856BE"/>
    <w:rsid w:val="5157A65C"/>
    <w:rsid w:val="5178F887"/>
    <w:rsid w:val="518CC0C8"/>
    <w:rsid w:val="523B7908"/>
    <w:rsid w:val="5311899A"/>
    <w:rsid w:val="53174EA1"/>
    <w:rsid w:val="53284E88"/>
    <w:rsid w:val="5361FAD4"/>
    <w:rsid w:val="53A4C8EF"/>
    <w:rsid w:val="54473868"/>
    <w:rsid w:val="545EA236"/>
    <w:rsid w:val="551A196A"/>
    <w:rsid w:val="5587137C"/>
    <w:rsid w:val="55AC1C2A"/>
    <w:rsid w:val="55D920DA"/>
    <w:rsid w:val="55DF7B61"/>
    <w:rsid w:val="55E9E426"/>
    <w:rsid w:val="570B1C85"/>
    <w:rsid w:val="582E5DBB"/>
    <w:rsid w:val="58657D59"/>
    <w:rsid w:val="58681D09"/>
    <w:rsid w:val="58EE0974"/>
    <w:rsid w:val="592DB754"/>
    <w:rsid w:val="5A318392"/>
    <w:rsid w:val="5A51AF61"/>
    <w:rsid w:val="5AC57B5F"/>
    <w:rsid w:val="5BA3DAD5"/>
    <w:rsid w:val="5BC23653"/>
    <w:rsid w:val="5C72B443"/>
    <w:rsid w:val="5C75FA40"/>
    <w:rsid w:val="5D7471CE"/>
    <w:rsid w:val="5D7946DF"/>
    <w:rsid w:val="5D7A6F47"/>
    <w:rsid w:val="5D9DE17B"/>
    <w:rsid w:val="5F4D6255"/>
    <w:rsid w:val="5FAAC5E8"/>
    <w:rsid w:val="5FB23CF4"/>
    <w:rsid w:val="60479098"/>
    <w:rsid w:val="613F0072"/>
    <w:rsid w:val="6154FD2C"/>
    <w:rsid w:val="61DA8E95"/>
    <w:rsid w:val="62151602"/>
    <w:rsid w:val="63534FA3"/>
    <w:rsid w:val="63CB03AD"/>
    <w:rsid w:val="642D7208"/>
    <w:rsid w:val="64BF0EA5"/>
    <w:rsid w:val="64E5EAE4"/>
    <w:rsid w:val="65373D7D"/>
    <w:rsid w:val="658C606D"/>
    <w:rsid w:val="659B21FB"/>
    <w:rsid w:val="65F7820B"/>
    <w:rsid w:val="66032266"/>
    <w:rsid w:val="661DBAF5"/>
    <w:rsid w:val="662B1828"/>
    <w:rsid w:val="6717B846"/>
    <w:rsid w:val="67AD339D"/>
    <w:rsid w:val="682D6FEB"/>
    <w:rsid w:val="68C80520"/>
    <w:rsid w:val="69242A46"/>
    <w:rsid w:val="692FBF63"/>
    <w:rsid w:val="693C661C"/>
    <w:rsid w:val="69FE277F"/>
    <w:rsid w:val="6A24BEA1"/>
    <w:rsid w:val="6A43C1F5"/>
    <w:rsid w:val="6A62C78D"/>
    <w:rsid w:val="6AA499DE"/>
    <w:rsid w:val="6B029996"/>
    <w:rsid w:val="6B9DC525"/>
    <w:rsid w:val="6BEA66AE"/>
    <w:rsid w:val="6C148F35"/>
    <w:rsid w:val="6C52CC87"/>
    <w:rsid w:val="6C60750C"/>
    <w:rsid w:val="6C93E02D"/>
    <w:rsid w:val="6D4FD810"/>
    <w:rsid w:val="6E100405"/>
    <w:rsid w:val="6E97E61B"/>
    <w:rsid w:val="6EB54D9E"/>
    <w:rsid w:val="6EBC5F1A"/>
    <w:rsid w:val="6EBD9E15"/>
    <w:rsid w:val="6EBEB8A6"/>
    <w:rsid w:val="6F2EB2DD"/>
    <w:rsid w:val="6FC9915A"/>
    <w:rsid w:val="708193B2"/>
    <w:rsid w:val="70915D48"/>
    <w:rsid w:val="70E63CB2"/>
    <w:rsid w:val="70F3B9F8"/>
    <w:rsid w:val="7190D41A"/>
    <w:rsid w:val="7236529A"/>
    <w:rsid w:val="72D2FF63"/>
    <w:rsid w:val="731882BF"/>
    <w:rsid w:val="73249615"/>
    <w:rsid w:val="7334F1B1"/>
    <w:rsid w:val="733E4898"/>
    <w:rsid w:val="73E4EA40"/>
    <w:rsid w:val="73E76739"/>
    <w:rsid w:val="7400948D"/>
    <w:rsid w:val="74336875"/>
    <w:rsid w:val="749D4DB9"/>
    <w:rsid w:val="74A42263"/>
    <w:rsid w:val="74E1AE01"/>
    <w:rsid w:val="7501CC85"/>
    <w:rsid w:val="7538A6B7"/>
    <w:rsid w:val="757471CA"/>
    <w:rsid w:val="76091280"/>
    <w:rsid w:val="76329246"/>
    <w:rsid w:val="765094D1"/>
    <w:rsid w:val="7726BAFF"/>
    <w:rsid w:val="778FDC3E"/>
    <w:rsid w:val="77B7FBEE"/>
    <w:rsid w:val="77C06BBE"/>
    <w:rsid w:val="783DBCC8"/>
    <w:rsid w:val="7843592A"/>
    <w:rsid w:val="789C41E2"/>
    <w:rsid w:val="79E96EC0"/>
    <w:rsid w:val="7A169B81"/>
    <w:rsid w:val="7A515B27"/>
    <w:rsid w:val="7A98D3DD"/>
    <w:rsid w:val="7AF7E2D4"/>
    <w:rsid w:val="7D1A99CA"/>
    <w:rsid w:val="7D28A967"/>
    <w:rsid w:val="7D436068"/>
    <w:rsid w:val="7D62E8B3"/>
    <w:rsid w:val="7E5CD552"/>
    <w:rsid w:val="7E6F50DD"/>
    <w:rsid w:val="7E969D72"/>
    <w:rsid w:val="7FC87FD7"/>
    <w:rsid w:val="7FD8EA5B"/>
    <w:rsid w:val="7FD99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561D4D"/>
  <w15:chartTrackingRefBased/>
  <w15:docId w15:val="{D1982BCB-E2D5-BD42-88D6-39F3BCADE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AC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38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38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38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8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38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384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384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384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384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8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38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38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8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38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38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38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38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38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38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38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384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38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384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38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384C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9238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38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8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384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625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256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D1691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644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4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4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4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40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4400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F1519"/>
    <w:rPr>
      <w:rFonts w:eastAsiaTheme="minorEastAsia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2D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DC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92D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DC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92DC9"/>
  </w:style>
  <w:style w:type="character" w:styleId="Mention">
    <w:name w:val="Mention"/>
    <w:basedOn w:val="DefaultParagraphFont"/>
    <w:uiPriority w:val="99"/>
    <w:unhideWhenUsed/>
    <w:rsid w:val="0078703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8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0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1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2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84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9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6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67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75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250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3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77E4033-0D40-5F4B-A136-4AB3DDB240AF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532CC9-7C1B-B24C-9A60-6C1EEC3C33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4</Pages>
  <Words>518</Words>
  <Characters>3336</Characters>
  <Application>Microsoft Office Word</Application>
  <DocSecurity>0</DocSecurity>
  <Lines>8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Links>
    <vt:vector size="18" baseType="variant">
      <vt:variant>
        <vt:i4>6291543</vt:i4>
      </vt:variant>
      <vt:variant>
        <vt:i4>6</vt:i4>
      </vt:variant>
      <vt:variant>
        <vt:i4>0</vt:i4>
      </vt:variant>
      <vt:variant>
        <vt:i4>5</vt:i4>
      </vt:variant>
      <vt:variant>
        <vt:lpwstr>mailto:chen.chia.wang@Vanderbilt.Edu</vt:lpwstr>
      </vt:variant>
      <vt:variant>
        <vt:lpwstr/>
      </vt:variant>
      <vt:variant>
        <vt:i4>2818156</vt:i4>
      </vt:variant>
      <vt:variant>
        <vt:i4>3</vt:i4>
      </vt:variant>
      <vt:variant>
        <vt:i4>0</vt:i4>
      </vt:variant>
      <vt:variant>
        <vt:i4>5</vt:i4>
      </vt:variant>
      <vt:variant>
        <vt:lpwstr>https://onlinelibrary.wiley.com/page/journal/10969098/homepage/forauthors.html</vt:lpwstr>
      </vt:variant>
      <vt:variant>
        <vt:lpwstr/>
      </vt:variant>
      <vt:variant>
        <vt:i4>7340078</vt:i4>
      </vt:variant>
      <vt:variant>
        <vt:i4>0</vt:i4>
      </vt:variant>
      <vt:variant>
        <vt:i4>0</vt:i4>
      </vt:variant>
      <vt:variant>
        <vt:i4>5</vt:i4>
      </vt:variant>
      <vt:variant>
        <vt:lpwstr>https://onlinelibrary.wiley.com/pb-assets/assets/10969098/JSO_Author_Guidelines-1509472413000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y Sadek Habib</dc:creator>
  <cp:keywords/>
  <dc:description/>
  <cp:lastModifiedBy>Daniel Roy Sadek Habib</cp:lastModifiedBy>
  <cp:revision>408</cp:revision>
  <dcterms:created xsi:type="dcterms:W3CDTF">2024-10-16T10:29:00Z</dcterms:created>
  <dcterms:modified xsi:type="dcterms:W3CDTF">2025-02-13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bmj</vt:lpwstr>
  </property>
  <property fmtid="{D5CDD505-2E9C-101B-9397-08002B2CF9AE}" pid="7" name="Mendeley Recent Style Name 2_1">
    <vt:lpwstr>BMJ</vt:lpwstr>
  </property>
  <property fmtid="{D5CDD505-2E9C-101B-9397-08002B2CF9AE}" pid="8" name="Mendeley Recent Style Id 3_1">
    <vt:lpwstr>http://www.zotero.org/styles/jama</vt:lpwstr>
  </property>
  <property fmtid="{D5CDD505-2E9C-101B-9397-08002B2CF9AE}" pid="9" name="Mendeley Recent Style Name 3_1">
    <vt:lpwstr>JAMA (The Journal of the American Medical Association)</vt:lpwstr>
  </property>
  <property fmtid="{D5CDD505-2E9C-101B-9397-08002B2CF9AE}" pid="10" name="Mendeley Recent Style Id 4_1">
    <vt:lpwstr>http://www.zotero.org/styles/jamia</vt:lpwstr>
  </property>
  <property fmtid="{D5CDD505-2E9C-101B-9397-08002B2CF9AE}" pid="11" name="Mendeley Recent Style Name 4_1">
    <vt:lpwstr>JAMIA</vt:lpwstr>
  </property>
  <property fmtid="{D5CDD505-2E9C-101B-9397-08002B2CF9AE}" pid="12" name="Mendeley Recent Style Id 5_1">
    <vt:lpwstr>http://www.zotero.org/styles/journal-of-surgical-oncology</vt:lpwstr>
  </property>
  <property fmtid="{D5CDD505-2E9C-101B-9397-08002B2CF9AE}" pid="13" name="Mendeley Recent Style Name 5_1">
    <vt:lpwstr>Journal of Surgical Oncology</vt:lpwstr>
  </property>
  <property fmtid="{D5CDD505-2E9C-101B-9397-08002B2CF9AE}" pid="14" name="Mendeley Recent Style Id 6_1">
    <vt:lpwstr>http://www.zotero.org/styles/journal-of-the-american-college-of-surgeons</vt:lpwstr>
  </property>
  <property fmtid="{D5CDD505-2E9C-101B-9397-08002B2CF9AE}" pid="15" name="Mendeley Recent Style Name 6_1">
    <vt:lpwstr>Journal of the American College of Surgeons</vt:lpwstr>
  </property>
  <property fmtid="{D5CDD505-2E9C-101B-9397-08002B2CF9AE}" pid="16" name="Mendeley Recent Style Id 7_1">
    <vt:lpwstr>http://www.zotero.org/styles/military-medicine</vt:lpwstr>
  </property>
  <property fmtid="{D5CDD505-2E9C-101B-9397-08002B2CF9AE}" pid="17" name="Mendeley Recent Style Name 7_1">
    <vt:lpwstr>Military Medicine</vt:lpwstr>
  </property>
  <property fmtid="{D5CDD505-2E9C-101B-9397-08002B2CF9AE}" pid="18" name="Mendeley Recent Style Id 8_1">
    <vt:lpwstr>http://www.zotero.org/styles/obesity</vt:lpwstr>
  </property>
  <property fmtid="{D5CDD505-2E9C-101B-9397-08002B2CF9AE}" pid="19" name="Mendeley Recent Style Name 8_1">
    <vt:lpwstr>Obesity</vt:lpwstr>
  </property>
  <property fmtid="{D5CDD505-2E9C-101B-9397-08002B2CF9AE}" pid="20" name="Mendeley Recent Style Id 9_1">
    <vt:lpwstr>http://www.zotero.org/styles/surgical-endoscopy</vt:lpwstr>
  </property>
  <property fmtid="{D5CDD505-2E9C-101B-9397-08002B2CF9AE}" pid="21" name="Mendeley Recent Style Name 9_1">
    <vt:lpwstr>Surgical Endoscop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2efeb2-7ff2-3ab2-9300-b225d9cc09ad</vt:lpwstr>
  </property>
  <property fmtid="{D5CDD505-2E9C-101B-9397-08002B2CF9AE}" pid="24" name="Mendeley Citation Style_1">
    <vt:lpwstr>http://www.zotero.org/styles/journal-of-surgical-oncology</vt:lpwstr>
  </property>
  <property fmtid="{D5CDD505-2E9C-101B-9397-08002B2CF9AE}" pid="25" name="grammarly_documentId">
    <vt:lpwstr>documentId_445</vt:lpwstr>
  </property>
  <property fmtid="{D5CDD505-2E9C-101B-9397-08002B2CF9AE}" pid="26" name="grammarly_documentContext">
    <vt:lpwstr>{"goals":[],"domain":"general","emotions":[],"dialect":"american"}</vt:lpwstr>
  </property>
  <property fmtid="{D5CDD505-2E9C-101B-9397-08002B2CF9AE}" pid="27" name="MSIP_Label_792c8cef-6f2b-4af1-b4ac-d815ff795cd6_Enabled">
    <vt:lpwstr>true</vt:lpwstr>
  </property>
  <property fmtid="{D5CDD505-2E9C-101B-9397-08002B2CF9AE}" pid="28" name="MSIP_Label_792c8cef-6f2b-4af1-b4ac-d815ff795cd6_SetDate">
    <vt:lpwstr>2024-11-10T19:39:59Z</vt:lpwstr>
  </property>
  <property fmtid="{D5CDD505-2E9C-101B-9397-08002B2CF9AE}" pid="29" name="MSIP_Label_792c8cef-6f2b-4af1-b4ac-d815ff795cd6_Method">
    <vt:lpwstr>Standard</vt:lpwstr>
  </property>
  <property fmtid="{D5CDD505-2E9C-101B-9397-08002B2CF9AE}" pid="30" name="MSIP_Label_792c8cef-6f2b-4af1-b4ac-d815ff795cd6_Name">
    <vt:lpwstr>VUMC General</vt:lpwstr>
  </property>
  <property fmtid="{D5CDD505-2E9C-101B-9397-08002B2CF9AE}" pid="31" name="MSIP_Label_792c8cef-6f2b-4af1-b4ac-d815ff795cd6_SiteId">
    <vt:lpwstr>ef575030-1424-4ed8-b83c-12c533d879ab</vt:lpwstr>
  </property>
  <property fmtid="{D5CDD505-2E9C-101B-9397-08002B2CF9AE}" pid="32" name="MSIP_Label_792c8cef-6f2b-4af1-b4ac-d815ff795cd6_ActionId">
    <vt:lpwstr>500bbe51-aae0-4fe8-9129-430b999f8502</vt:lpwstr>
  </property>
  <property fmtid="{D5CDD505-2E9C-101B-9397-08002B2CF9AE}" pid="33" name="MSIP_Label_792c8cef-6f2b-4af1-b4ac-d815ff795cd6_ContentBits">
    <vt:lpwstr>0</vt:lpwstr>
  </property>
</Properties>
</file>